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BC503" w14:textId="3838D1C7" w:rsidR="00085183" w:rsidRDefault="00BE07D0" w:rsidP="009C7357">
      <w:pPr>
        <w:pStyle w:val="Heading2"/>
        <w:numPr>
          <w:ilvl w:val="0"/>
          <w:numId w:val="1"/>
        </w:numPr>
        <w:rPr>
          <w:lang w:val="en-GB"/>
        </w:rPr>
      </w:pPr>
      <w:bookmarkStart w:id="0" w:name="_GoBack"/>
      <w:bookmarkEnd w:id="0"/>
      <w:proofErr w:type="spellStart"/>
      <w:r>
        <w:rPr>
          <w:lang w:val="en-GB"/>
        </w:rPr>
        <w:t>Virological</w:t>
      </w:r>
      <w:proofErr w:type="spellEnd"/>
      <w:r>
        <w:rPr>
          <w:lang w:val="en-GB"/>
        </w:rPr>
        <w:t xml:space="preserve"> Suppression</w:t>
      </w:r>
      <w:r w:rsidR="00306F5B">
        <w:rPr>
          <w:lang w:val="en-GB"/>
        </w:rPr>
        <w:t xml:space="preserve"> and </w:t>
      </w:r>
      <w:r w:rsidR="00CC3206">
        <w:rPr>
          <w:lang w:val="en-GB"/>
        </w:rPr>
        <w:t>F</w:t>
      </w:r>
      <w:r w:rsidR="00306F5B">
        <w:rPr>
          <w:lang w:val="en-GB"/>
        </w:rPr>
        <w:t xml:space="preserve">ollow-up </w:t>
      </w:r>
      <w:r w:rsidR="00CC3206">
        <w:rPr>
          <w:lang w:val="en-GB"/>
        </w:rPr>
        <w:t>A</w:t>
      </w:r>
      <w:r w:rsidR="00306F5B">
        <w:rPr>
          <w:lang w:val="en-GB"/>
        </w:rPr>
        <w:t>fter</w:t>
      </w:r>
      <w:r w:rsidR="00CC3206">
        <w:rPr>
          <w:lang w:val="en-GB"/>
        </w:rPr>
        <w:t xml:space="preserve"> V</w:t>
      </w:r>
      <w:r w:rsidR="00CC7DD2">
        <w:rPr>
          <w:lang w:val="en-GB"/>
        </w:rPr>
        <w:t>iremia</w:t>
      </w:r>
      <w:r>
        <w:rPr>
          <w:lang w:val="en-GB"/>
        </w:rPr>
        <w:t xml:space="preserve"> </w:t>
      </w:r>
      <w:r w:rsidR="001026D0">
        <w:rPr>
          <w:lang w:val="en-GB"/>
        </w:rPr>
        <w:t xml:space="preserve"> by Data Source</w:t>
      </w:r>
    </w:p>
    <w:p w14:paraId="3FCEAB14" w14:textId="77777777" w:rsidR="00306F5B" w:rsidRPr="00306F5B" w:rsidRDefault="00306F5B" w:rsidP="00306F5B">
      <w:pPr>
        <w:rPr>
          <w:lang w:val="en-GB"/>
        </w:rPr>
      </w:pPr>
    </w:p>
    <w:p w14:paraId="0D580C4D" w14:textId="0C0A2891" w:rsidR="00306F5B" w:rsidRPr="009F59ED" w:rsidRDefault="00085183" w:rsidP="001026D0">
      <w:pPr>
        <w:rPr>
          <w:lang w:val="en-GB"/>
        </w:rPr>
      </w:pPr>
      <w:r>
        <w:rPr>
          <w:lang w:val="en-GB"/>
        </w:rPr>
        <w:t xml:space="preserve">For </w:t>
      </w:r>
      <w:r w:rsidR="00D31D34" w:rsidRPr="00D31D34">
        <w:rPr>
          <w:lang w:val="en-GB"/>
        </w:rPr>
        <w:t>50363</w:t>
      </w:r>
      <w:r w:rsidRPr="00D31D34">
        <w:rPr>
          <w:lang w:val="en-GB"/>
        </w:rPr>
        <w:t xml:space="preserve"> </w:t>
      </w:r>
      <w:r w:rsidR="00306F5B">
        <w:rPr>
          <w:lang w:val="en-GB"/>
        </w:rPr>
        <w:t xml:space="preserve">out of 94438 </w:t>
      </w:r>
      <w:r>
        <w:rPr>
          <w:lang w:val="en-GB"/>
        </w:rPr>
        <w:t>patients</w:t>
      </w:r>
      <w:r w:rsidR="00306F5B">
        <w:rPr>
          <w:lang w:val="en-GB"/>
        </w:rPr>
        <w:t xml:space="preserve"> from the Gauteng and North-West provinces</w:t>
      </w:r>
      <w:r>
        <w:rPr>
          <w:lang w:val="en-GB"/>
        </w:rPr>
        <w:t>, laboratory source data</w:t>
      </w:r>
      <w:r w:rsidR="00D31D34">
        <w:rPr>
          <w:lang w:val="en-GB"/>
        </w:rPr>
        <w:t xml:space="preserve"> could be retrieved by probabilistic crossmatching with medical record data.</w:t>
      </w:r>
      <w:r w:rsidR="00306F5B">
        <w:rPr>
          <w:lang w:val="en-GB"/>
        </w:rPr>
        <w:t xml:space="preserve"> Laboratory source data and medical record data was analysed separately for this group of patients to enable comparison of key study results per data source.</w:t>
      </w:r>
    </w:p>
    <w:p w14:paraId="16B72DE5" w14:textId="60C570DE" w:rsidR="001026D0" w:rsidRDefault="001026D0" w:rsidP="001026D0">
      <w:pPr>
        <w:rPr>
          <w:noProof/>
        </w:rPr>
      </w:pPr>
      <w:proofErr w:type="spellStart"/>
      <w:r>
        <w:rPr>
          <w:u w:val="single"/>
          <w:lang w:val="en-GB"/>
        </w:rPr>
        <w:t>Tabe</w:t>
      </w:r>
      <w:proofErr w:type="spellEnd"/>
      <w:r w:rsidRPr="001026D0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1</w:t>
      </w:r>
      <w:r w:rsidR="00306F5B">
        <w:rPr>
          <w:u w:val="single"/>
          <w:lang w:val="en-GB"/>
        </w:rPr>
        <w:t>A</w:t>
      </w:r>
      <w:r w:rsidRPr="001026D0">
        <w:rPr>
          <w:u w:val="single"/>
          <w:lang w:val="en-GB"/>
        </w:rPr>
        <w:t>:</w:t>
      </w:r>
      <w:r w:rsidRPr="001026D0">
        <w:rPr>
          <w:lang w:val="en-GB"/>
        </w:rPr>
        <w:t xml:space="preserve"> </w:t>
      </w:r>
      <w:proofErr w:type="spellStart"/>
      <w:r w:rsidRPr="001026D0">
        <w:rPr>
          <w:lang w:val="en-GB"/>
        </w:rPr>
        <w:t>Virological</w:t>
      </w:r>
      <w:proofErr w:type="spellEnd"/>
      <w:r w:rsidRPr="001026D0">
        <w:rPr>
          <w:lang w:val="en-GB"/>
        </w:rPr>
        <w:t xml:space="preserve"> suppression</w:t>
      </w:r>
      <w:r>
        <w:rPr>
          <w:lang w:val="en-GB"/>
        </w:rPr>
        <w:t xml:space="preserve"> </w:t>
      </w:r>
      <w:r w:rsidR="00306F5B">
        <w:rPr>
          <w:lang w:val="en-GB"/>
        </w:rPr>
        <w:t>according to medical record data and</w:t>
      </w:r>
      <w:r w:rsidR="009E7A79">
        <w:rPr>
          <w:lang w:val="en-GB"/>
        </w:rPr>
        <w:t xml:space="preserve"> laboratory source data. Comparison between the </w:t>
      </w:r>
      <w:r w:rsidR="00306F5B">
        <w:rPr>
          <w:lang w:val="en-GB"/>
        </w:rPr>
        <w:t>two sources of data</w:t>
      </w:r>
      <w:r w:rsidR="009E7A79">
        <w:rPr>
          <w:lang w:val="en-GB"/>
        </w:rPr>
        <w:t xml:space="preserve"> shows that estimates of </w:t>
      </w:r>
      <w:proofErr w:type="spellStart"/>
      <w:r w:rsidR="009E7A79">
        <w:rPr>
          <w:lang w:val="en-GB"/>
        </w:rPr>
        <w:t>virological</w:t>
      </w:r>
      <w:proofErr w:type="spellEnd"/>
      <w:r w:rsidR="009E7A79">
        <w:rPr>
          <w:lang w:val="en-GB"/>
        </w:rPr>
        <w:t xml:space="preserve"> suppression over time are highly comparable between data sources</w:t>
      </w:r>
      <w:r w:rsidR="00306F5B">
        <w:rPr>
          <w:lang w:val="en-GB"/>
        </w:rPr>
        <w:t xml:space="preserve"> for each exposure group and at each timepoint</w:t>
      </w:r>
      <w:r w:rsidRPr="001026D0">
        <w:rPr>
          <w:lang w:val="en-GB"/>
        </w:rPr>
        <w:t>.</w:t>
      </w:r>
    </w:p>
    <w:p w14:paraId="09F1DB93" w14:textId="2975BC96" w:rsidR="00306F5B" w:rsidRPr="00306F5B" w:rsidRDefault="00061B2C" w:rsidP="00306F5B">
      <w:pPr>
        <w:rPr>
          <w:lang w:val="en-GB"/>
        </w:rPr>
      </w:pPr>
      <w:r w:rsidRPr="00061B2C">
        <w:rPr>
          <w:noProof/>
          <w:lang w:val="en-GB"/>
        </w:rPr>
        <w:drawing>
          <wp:inline distT="0" distB="0" distL="0" distR="0" wp14:anchorId="680DB1D1" wp14:editId="749E923A">
            <wp:extent cx="5727700" cy="2374265"/>
            <wp:effectExtent l="0" t="0" r="635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F636C" w14:textId="74A6E587" w:rsidR="005773B2" w:rsidRPr="00306F5B" w:rsidRDefault="00306F5B" w:rsidP="00306F5B">
      <w:pPr>
        <w:rPr>
          <w:noProof/>
        </w:rPr>
      </w:pPr>
      <w:proofErr w:type="spellStart"/>
      <w:r>
        <w:rPr>
          <w:u w:val="single"/>
          <w:lang w:val="en-GB"/>
        </w:rPr>
        <w:t>Tabe</w:t>
      </w:r>
      <w:proofErr w:type="spellEnd"/>
      <w:r w:rsidRPr="001026D0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1B</w:t>
      </w:r>
      <w:r w:rsidRPr="001026D0">
        <w:rPr>
          <w:u w:val="single"/>
          <w:lang w:val="en-GB"/>
        </w:rPr>
        <w:t>:</w:t>
      </w:r>
      <w:r w:rsidRPr="001026D0">
        <w:rPr>
          <w:lang w:val="en-GB"/>
        </w:rPr>
        <w:t xml:space="preserve"> </w:t>
      </w:r>
      <w:r>
        <w:rPr>
          <w:lang w:val="en-GB"/>
        </w:rPr>
        <w:t xml:space="preserve">Follow-up after detection of </w:t>
      </w:r>
      <w:r w:rsidR="00CC7DD2">
        <w:rPr>
          <w:lang w:val="en-GB"/>
        </w:rPr>
        <w:t>viremia</w:t>
      </w:r>
      <w:r>
        <w:rPr>
          <w:lang w:val="en-GB"/>
        </w:rPr>
        <w:t xml:space="preserve"> according to medical record data and laboratory source data. Comparison between the two sources of data shows that </w:t>
      </w:r>
      <w:r w:rsidR="009F59ED">
        <w:rPr>
          <w:lang w:val="en-GB"/>
        </w:rPr>
        <w:t xml:space="preserve">the interval between detection of viral rebound and confirmation of </w:t>
      </w:r>
      <w:proofErr w:type="spellStart"/>
      <w:r w:rsidR="009F59ED">
        <w:rPr>
          <w:lang w:val="en-GB"/>
        </w:rPr>
        <w:t>virological</w:t>
      </w:r>
      <w:proofErr w:type="spellEnd"/>
      <w:r w:rsidR="009F59ED">
        <w:rPr>
          <w:lang w:val="en-GB"/>
        </w:rPr>
        <w:t xml:space="preserve"> failure is 3.6 weeks longer in medical record data compared to laboratory source data, while the interval between detection of </w:t>
      </w:r>
      <w:r w:rsidR="00CC7DD2">
        <w:rPr>
          <w:lang w:val="en-GB"/>
        </w:rPr>
        <w:t>viremia</w:t>
      </w:r>
      <w:r w:rsidR="009F59ED">
        <w:rPr>
          <w:lang w:val="en-GB"/>
        </w:rPr>
        <w:t xml:space="preserve"> and switch is 6.5 weeks shorter in medical record data. Overall, intervals are highly similar between data sources, supporting the findings of the main analysis.</w:t>
      </w:r>
    </w:p>
    <w:p w14:paraId="78D50F55" w14:textId="52C193C7" w:rsidR="00D31D34" w:rsidRPr="009F59ED" w:rsidRDefault="00CC7DD2" w:rsidP="00D31D34">
      <w:r w:rsidRPr="00CC7DD2">
        <w:rPr>
          <w:noProof/>
        </w:rPr>
        <w:drawing>
          <wp:inline distT="0" distB="0" distL="0" distR="0" wp14:anchorId="674F10F5" wp14:editId="2D9D35C2">
            <wp:extent cx="5727700" cy="1807210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D34" w:rsidRPr="009F59ED" w:rsidSect="000A72C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80F9C" w14:textId="77777777" w:rsidR="008B3F4D" w:rsidRDefault="008B3F4D" w:rsidP="00A3273A">
      <w:pPr>
        <w:spacing w:after="0" w:line="240" w:lineRule="auto"/>
      </w:pPr>
      <w:r>
        <w:separator/>
      </w:r>
    </w:p>
  </w:endnote>
  <w:endnote w:type="continuationSeparator" w:id="0">
    <w:p w14:paraId="39354F32" w14:textId="77777777" w:rsidR="008B3F4D" w:rsidRDefault="008B3F4D" w:rsidP="00A3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B1ECB4" w14:textId="77777777" w:rsidR="00815920" w:rsidRDefault="008159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960403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7B4C2E" w14:textId="59319D10" w:rsidR="00414A6E" w:rsidRDefault="00414A6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5A4585A5" w14:textId="77777777" w:rsidR="00414A6E" w:rsidRDefault="00414A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F49DB" w14:textId="77777777" w:rsidR="00815920" w:rsidRDefault="00815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6E3A0" w14:textId="77777777" w:rsidR="008B3F4D" w:rsidRDefault="008B3F4D" w:rsidP="00A3273A">
      <w:pPr>
        <w:spacing w:after="0" w:line="240" w:lineRule="auto"/>
      </w:pPr>
      <w:r>
        <w:separator/>
      </w:r>
    </w:p>
  </w:footnote>
  <w:footnote w:type="continuationSeparator" w:id="0">
    <w:p w14:paraId="643F071F" w14:textId="77777777" w:rsidR="008B3F4D" w:rsidRDefault="008B3F4D" w:rsidP="00A327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C8B3E9" w14:textId="77777777" w:rsidR="00815920" w:rsidRDefault="008159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D5DB3" w14:textId="1E210F8F" w:rsidR="003B0506" w:rsidRDefault="003B0506" w:rsidP="003B0506">
    <w:pPr>
      <w:pStyle w:val="Header"/>
    </w:pPr>
    <w:r>
      <w:t xml:space="preserve">Appendix: </w:t>
    </w:r>
    <w:proofErr w:type="spellStart"/>
    <w:r>
      <w:t>V</w:t>
    </w:r>
    <w:r w:rsidRPr="000B61CF">
      <w:t>irological</w:t>
    </w:r>
    <w:proofErr w:type="spellEnd"/>
    <w:r w:rsidRPr="000B61CF">
      <w:t xml:space="preserve"> suppression and clinical </w:t>
    </w:r>
    <w:r>
      <w:t xml:space="preserve">management in </w:t>
    </w:r>
    <w:r w:rsidRPr="000B61CF">
      <w:t>response to vir</w:t>
    </w:r>
    <w:r>
      <w:t>emia</w:t>
    </w:r>
    <w:r w:rsidRPr="000B61CF">
      <w:t xml:space="preserve"> in South African </w:t>
    </w:r>
    <w:r w:rsidR="00815920">
      <w:t xml:space="preserve">HIV </w:t>
    </w:r>
    <w:r w:rsidRPr="000B61CF">
      <w:t>treatment program: A multicent</w:t>
    </w:r>
    <w:r>
      <w:t>er</w:t>
    </w:r>
    <w:r w:rsidRPr="000B61CF">
      <w:t xml:space="preserve"> cohort study.</w:t>
    </w:r>
  </w:p>
  <w:p w14:paraId="27A2CB47" w14:textId="77777777" w:rsidR="00414A6E" w:rsidRDefault="00414A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72A12" w14:textId="77777777" w:rsidR="00815920" w:rsidRDefault="008159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E79E6"/>
    <w:multiLevelType w:val="hybridMultilevel"/>
    <w:tmpl w:val="79ECDA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733A5E"/>
    <w:multiLevelType w:val="hybridMultilevel"/>
    <w:tmpl w:val="F1AACC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89024B"/>
    <w:multiLevelType w:val="hybridMultilevel"/>
    <w:tmpl w:val="3172371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909DC"/>
    <w:multiLevelType w:val="hybridMultilevel"/>
    <w:tmpl w:val="53CC2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84D5E"/>
    <w:multiLevelType w:val="hybridMultilevel"/>
    <w:tmpl w:val="81D08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277BF"/>
    <w:multiLevelType w:val="hybridMultilevel"/>
    <w:tmpl w:val="0EBA5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66513"/>
    <w:multiLevelType w:val="hybridMultilevel"/>
    <w:tmpl w:val="BE80E9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C02B70"/>
    <w:multiLevelType w:val="hybridMultilevel"/>
    <w:tmpl w:val="5C8CC3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FC6B4A"/>
    <w:multiLevelType w:val="hybridMultilevel"/>
    <w:tmpl w:val="7C8EF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D12C4"/>
    <w:multiLevelType w:val="hybridMultilevel"/>
    <w:tmpl w:val="4E5A53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39769A4"/>
    <w:multiLevelType w:val="hybridMultilevel"/>
    <w:tmpl w:val="D200F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514AD5"/>
    <w:multiLevelType w:val="hybridMultilevel"/>
    <w:tmpl w:val="A78C3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347625"/>
    <w:multiLevelType w:val="hybridMultilevel"/>
    <w:tmpl w:val="709A5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1312F"/>
    <w:multiLevelType w:val="hybridMultilevel"/>
    <w:tmpl w:val="7DEAE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EB3AAD"/>
    <w:multiLevelType w:val="hybridMultilevel"/>
    <w:tmpl w:val="BF440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3D0A17"/>
    <w:multiLevelType w:val="hybridMultilevel"/>
    <w:tmpl w:val="6436C632"/>
    <w:lvl w:ilvl="0" w:tplc="E7E28BB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9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2"/>
  </w:num>
  <w:num w:numId="13">
    <w:abstractNumId w:val="11"/>
  </w:num>
  <w:num w:numId="14">
    <w:abstractNumId w:val="14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F00"/>
    <w:rsid w:val="00011C3C"/>
    <w:rsid w:val="00014F50"/>
    <w:rsid w:val="000156F5"/>
    <w:rsid w:val="00020D91"/>
    <w:rsid w:val="000277A0"/>
    <w:rsid w:val="0004386B"/>
    <w:rsid w:val="00043B63"/>
    <w:rsid w:val="00045BD6"/>
    <w:rsid w:val="000465D3"/>
    <w:rsid w:val="00050A62"/>
    <w:rsid w:val="00060F79"/>
    <w:rsid w:val="00061B2C"/>
    <w:rsid w:val="000720F2"/>
    <w:rsid w:val="00073180"/>
    <w:rsid w:val="00073800"/>
    <w:rsid w:val="000755DA"/>
    <w:rsid w:val="00085183"/>
    <w:rsid w:val="00085AA7"/>
    <w:rsid w:val="0009229E"/>
    <w:rsid w:val="00097A07"/>
    <w:rsid w:val="00097CB5"/>
    <w:rsid w:val="000A573F"/>
    <w:rsid w:val="000A72C7"/>
    <w:rsid w:val="000B61CF"/>
    <w:rsid w:val="000B756B"/>
    <w:rsid w:val="000C249C"/>
    <w:rsid w:val="000D47C9"/>
    <w:rsid w:val="000E38D7"/>
    <w:rsid w:val="001026D0"/>
    <w:rsid w:val="0013277A"/>
    <w:rsid w:val="00162639"/>
    <w:rsid w:val="001628BB"/>
    <w:rsid w:val="0018210B"/>
    <w:rsid w:val="001822AE"/>
    <w:rsid w:val="00185501"/>
    <w:rsid w:val="001930BC"/>
    <w:rsid w:val="001B1516"/>
    <w:rsid w:val="001B4997"/>
    <w:rsid w:val="001C390F"/>
    <w:rsid w:val="001C7C0F"/>
    <w:rsid w:val="001F7BC9"/>
    <w:rsid w:val="00244BCE"/>
    <w:rsid w:val="00246E07"/>
    <w:rsid w:val="00277790"/>
    <w:rsid w:val="00283A08"/>
    <w:rsid w:val="002A075F"/>
    <w:rsid w:val="002A43B3"/>
    <w:rsid w:val="002B562E"/>
    <w:rsid w:val="002D7255"/>
    <w:rsid w:val="002D77FA"/>
    <w:rsid w:val="002E0182"/>
    <w:rsid w:val="002E16D4"/>
    <w:rsid w:val="002E1EF7"/>
    <w:rsid w:val="002E31AC"/>
    <w:rsid w:val="002E5E27"/>
    <w:rsid w:val="002F0E74"/>
    <w:rsid w:val="002F301B"/>
    <w:rsid w:val="0030684A"/>
    <w:rsid w:val="00306F5B"/>
    <w:rsid w:val="0031034D"/>
    <w:rsid w:val="00313AEF"/>
    <w:rsid w:val="0032258C"/>
    <w:rsid w:val="00327C48"/>
    <w:rsid w:val="003548BE"/>
    <w:rsid w:val="00396C2E"/>
    <w:rsid w:val="003A2F05"/>
    <w:rsid w:val="003B0506"/>
    <w:rsid w:val="003B25E1"/>
    <w:rsid w:val="003B6C23"/>
    <w:rsid w:val="003B7090"/>
    <w:rsid w:val="003C427C"/>
    <w:rsid w:val="003D099F"/>
    <w:rsid w:val="003D6863"/>
    <w:rsid w:val="003E0C0E"/>
    <w:rsid w:val="003E6A30"/>
    <w:rsid w:val="003F46F6"/>
    <w:rsid w:val="004073BE"/>
    <w:rsid w:val="0041111A"/>
    <w:rsid w:val="00414017"/>
    <w:rsid w:val="00414A6E"/>
    <w:rsid w:val="00422E65"/>
    <w:rsid w:val="00433F00"/>
    <w:rsid w:val="0044374D"/>
    <w:rsid w:val="00451C69"/>
    <w:rsid w:val="0045665F"/>
    <w:rsid w:val="0046029A"/>
    <w:rsid w:val="00462806"/>
    <w:rsid w:val="004651F9"/>
    <w:rsid w:val="004872CF"/>
    <w:rsid w:val="00490B35"/>
    <w:rsid w:val="004A3B28"/>
    <w:rsid w:val="004A6922"/>
    <w:rsid w:val="004A7B1F"/>
    <w:rsid w:val="004B67ED"/>
    <w:rsid w:val="004C07CF"/>
    <w:rsid w:val="004C25F2"/>
    <w:rsid w:val="005144FB"/>
    <w:rsid w:val="0051719F"/>
    <w:rsid w:val="005260B2"/>
    <w:rsid w:val="00576065"/>
    <w:rsid w:val="005773B2"/>
    <w:rsid w:val="00582ECC"/>
    <w:rsid w:val="005831C8"/>
    <w:rsid w:val="00596D1C"/>
    <w:rsid w:val="005A5E83"/>
    <w:rsid w:val="005B11E3"/>
    <w:rsid w:val="005C11E4"/>
    <w:rsid w:val="005C5966"/>
    <w:rsid w:val="005D6473"/>
    <w:rsid w:val="006336CA"/>
    <w:rsid w:val="00642EA6"/>
    <w:rsid w:val="00643FC6"/>
    <w:rsid w:val="0065109C"/>
    <w:rsid w:val="006772B0"/>
    <w:rsid w:val="00692430"/>
    <w:rsid w:val="006B5C3D"/>
    <w:rsid w:val="006D779A"/>
    <w:rsid w:val="006F212F"/>
    <w:rsid w:val="006F4F8B"/>
    <w:rsid w:val="006F630D"/>
    <w:rsid w:val="0070046D"/>
    <w:rsid w:val="00715F01"/>
    <w:rsid w:val="007228E7"/>
    <w:rsid w:val="00722A4E"/>
    <w:rsid w:val="007325F8"/>
    <w:rsid w:val="00733D7F"/>
    <w:rsid w:val="0074008E"/>
    <w:rsid w:val="00746F54"/>
    <w:rsid w:val="007508DB"/>
    <w:rsid w:val="00751E26"/>
    <w:rsid w:val="007638C7"/>
    <w:rsid w:val="007746E6"/>
    <w:rsid w:val="0078561D"/>
    <w:rsid w:val="007A0581"/>
    <w:rsid w:val="007A1C9D"/>
    <w:rsid w:val="007A738B"/>
    <w:rsid w:val="007B2BEC"/>
    <w:rsid w:val="007C15D3"/>
    <w:rsid w:val="007D3F34"/>
    <w:rsid w:val="007E659F"/>
    <w:rsid w:val="007E6AB2"/>
    <w:rsid w:val="007E72C3"/>
    <w:rsid w:val="00800025"/>
    <w:rsid w:val="00803AC3"/>
    <w:rsid w:val="00813873"/>
    <w:rsid w:val="00815920"/>
    <w:rsid w:val="00823B96"/>
    <w:rsid w:val="00862840"/>
    <w:rsid w:val="008811C5"/>
    <w:rsid w:val="008A11C3"/>
    <w:rsid w:val="008B191E"/>
    <w:rsid w:val="008B3F4D"/>
    <w:rsid w:val="008C366D"/>
    <w:rsid w:val="008D532F"/>
    <w:rsid w:val="008E5659"/>
    <w:rsid w:val="008E6015"/>
    <w:rsid w:val="008E62E5"/>
    <w:rsid w:val="008F513E"/>
    <w:rsid w:val="009136BB"/>
    <w:rsid w:val="009257C4"/>
    <w:rsid w:val="0093140A"/>
    <w:rsid w:val="00957727"/>
    <w:rsid w:val="00965692"/>
    <w:rsid w:val="00967A88"/>
    <w:rsid w:val="00975AAB"/>
    <w:rsid w:val="009904F9"/>
    <w:rsid w:val="009A5F1D"/>
    <w:rsid w:val="009C1F3C"/>
    <w:rsid w:val="009C7357"/>
    <w:rsid w:val="009D18F6"/>
    <w:rsid w:val="009D4C24"/>
    <w:rsid w:val="009D6EBE"/>
    <w:rsid w:val="009E5D44"/>
    <w:rsid w:val="009E7A79"/>
    <w:rsid w:val="009F59ED"/>
    <w:rsid w:val="00A11B56"/>
    <w:rsid w:val="00A3273A"/>
    <w:rsid w:val="00A37A9E"/>
    <w:rsid w:val="00A60FE3"/>
    <w:rsid w:val="00A84D89"/>
    <w:rsid w:val="00AA3949"/>
    <w:rsid w:val="00AB115A"/>
    <w:rsid w:val="00AB4566"/>
    <w:rsid w:val="00AC15AA"/>
    <w:rsid w:val="00AC4E7C"/>
    <w:rsid w:val="00AC61BC"/>
    <w:rsid w:val="00AF52FB"/>
    <w:rsid w:val="00B03C9D"/>
    <w:rsid w:val="00B15E6D"/>
    <w:rsid w:val="00B43D27"/>
    <w:rsid w:val="00B44569"/>
    <w:rsid w:val="00B4576D"/>
    <w:rsid w:val="00B543FE"/>
    <w:rsid w:val="00B6366C"/>
    <w:rsid w:val="00B646E8"/>
    <w:rsid w:val="00BB0121"/>
    <w:rsid w:val="00BB5BB0"/>
    <w:rsid w:val="00BC35E7"/>
    <w:rsid w:val="00BD0331"/>
    <w:rsid w:val="00BD1C5D"/>
    <w:rsid w:val="00BD43CF"/>
    <w:rsid w:val="00BE07D0"/>
    <w:rsid w:val="00BF15E0"/>
    <w:rsid w:val="00C0390F"/>
    <w:rsid w:val="00C306E3"/>
    <w:rsid w:val="00C47995"/>
    <w:rsid w:val="00C53D72"/>
    <w:rsid w:val="00C97014"/>
    <w:rsid w:val="00C971B7"/>
    <w:rsid w:val="00CC3206"/>
    <w:rsid w:val="00CC7DD2"/>
    <w:rsid w:val="00CE70FD"/>
    <w:rsid w:val="00CF1274"/>
    <w:rsid w:val="00CF6030"/>
    <w:rsid w:val="00D10F68"/>
    <w:rsid w:val="00D2070B"/>
    <w:rsid w:val="00D31D34"/>
    <w:rsid w:val="00D4258C"/>
    <w:rsid w:val="00D5059F"/>
    <w:rsid w:val="00D50921"/>
    <w:rsid w:val="00D5178B"/>
    <w:rsid w:val="00D55E40"/>
    <w:rsid w:val="00D7100F"/>
    <w:rsid w:val="00D923D9"/>
    <w:rsid w:val="00D96110"/>
    <w:rsid w:val="00D96C1D"/>
    <w:rsid w:val="00DA6CCD"/>
    <w:rsid w:val="00DB18A2"/>
    <w:rsid w:val="00DB551E"/>
    <w:rsid w:val="00DD6C16"/>
    <w:rsid w:val="00DF772E"/>
    <w:rsid w:val="00E17A99"/>
    <w:rsid w:val="00E3516C"/>
    <w:rsid w:val="00E37EDE"/>
    <w:rsid w:val="00E43889"/>
    <w:rsid w:val="00E4450A"/>
    <w:rsid w:val="00E86134"/>
    <w:rsid w:val="00E91960"/>
    <w:rsid w:val="00E94078"/>
    <w:rsid w:val="00EB5698"/>
    <w:rsid w:val="00EC7619"/>
    <w:rsid w:val="00ED58D1"/>
    <w:rsid w:val="00EE0481"/>
    <w:rsid w:val="00EE7789"/>
    <w:rsid w:val="00EF7A09"/>
    <w:rsid w:val="00EF7CB9"/>
    <w:rsid w:val="00F006E3"/>
    <w:rsid w:val="00F07A91"/>
    <w:rsid w:val="00F13FA6"/>
    <w:rsid w:val="00F32DD5"/>
    <w:rsid w:val="00F4289E"/>
    <w:rsid w:val="00F44454"/>
    <w:rsid w:val="00F5591D"/>
    <w:rsid w:val="00F8587B"/>
    <w:rsid w:val="00F86CAB"/>
    <w:rsid w:val="00FB011B"/>
    <w:rsid w:val="00FB5591"/>
    <w:rsid w:val="00FC29A5"/>
    <w:rsid w:val="00FD10C0"/>
    <w:rsid w:val="00FD2384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CDC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BB0"/>
    <w:pPr>
      <w:spacing w:after="200" w:line="276" w:lineRule="auto"/>
      <w:jc w:val="both"/>
    </w:pPr>
    <w:rPr>
      <w:rFonts w:ascii="Helvetica Neue" w:eastAsiaTheme="minorEastAsia" w:hAnsi="Helvetica Neue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BB0"/>
    <w:pPr>
      <w:spacing w:before="240" w:after="80"/>
      <w:jc w:val="left"/>
      <w:outlineLvl w:val="1"/>
    </w:pPr>
    <w:rPr>
      <w:rFonts w:ascii="Helvetica Neue Light" w:hAnsi="Helvetica Neue Light"/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BB0"/>
    <w:rPr>
      <w:rFonts w:ascii="Helvetica Neue Light" w:eastAsiaTheme="minorEastAsia" w:hAnsi="Helvetica Neue Light"/>
      <w:smallCaps/>
      <w:spacing w:val="5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B5B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BB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BB0"/>
    <w:rPr>
      <w:rFonts w:ascii="Helvetica Neue" w:eastAsiaTheme="minorEastAsia" w:hAnsi="Helvetica Neue"/>
    </w:rPr>
  </w:style>
  <w:style w:type="character" w:styleId="Hyperlink">
    <w:name w:val="Hyperlink"/>
    <w:basedOn w:val="DefaultParagraphFont"/>
    <w:uiPriority w:val="99"/>
    <w:unhideWhenUsed/>
    <w:rsid w:val="00BB5BB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B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BB0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0F"/>
    <w:rPr>
      <w:rFonts w:ascii="Helvetica Neue" w:eastAsiaTheme="minorEastAsia" w:hAnsi="Helvetica Neue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3A"/>
    <w:rPr>
      <w:rFonts w:ascii="Helvetica Neue" w:eastAsiaTheme="minorEastAsia" w:hAnsi="Helvetica Neue"/>
      <w:sz w:val="22"/>
    </w:rPr>
  </w:style>
  <w:style w:type="paragraph" w:styleId="Footer">
    <w:name w:val="footer"/>
    <w:basedOn w:val="Normal"/>
    <w:link w:val="Foot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3A"/>
    <w:rPr>
      <w:rFonts w:ascii="Helvetica Neue" w:eastAsiaTheme="minorEastAsia" w:hAnsi="Helvetica Neue"/>
      <w:sz w:val="22"/>
    </w:rPr>
  </w:style>
  <w:style w:type="paragraph" w:styleId="ListParagraph">
    <w:name w:val="List Paragraph"/>
    <w:basedOn w:val="Normal"/>
    <w:uiPriority w:val="34"/>
    <w:qFormat/>
    <w:rsid w:val="00B15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741A6-82B3-49B1-8222-50397CA3F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ermans</dc:creator>
  <cp:keywords/>
  <dc:description/>
  <cp:lastModifiedBy>Lucas Hermans</cp:lastModifiedBy>
  <cp:revision>5</cp:revision>
  <cp:lastPrinted>2017-11-14T09:24:00Z</cp:lastPrinted>
  <dcterms:created xsi:type="dcterms:W3CDTF">2019-12-26T22:13:00Z</dcterms:created>
  <dcterms:modified xsi:type="dcterms:W3CDTF">2020-01-01T13:35:00Z</dcterms:modified>
</cp:coreProperties>
</file>